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9A412" w14:textId="370BD51F" w:rsidR="003B4F31" w:rsidRPr="00887225" w:rsidRDefault="00694B06" w:rsidP="00287092">
      <w:pPr>
        <w:pStyle w:val="Default"/>
        <w:rPr>
          <w:b/>
          <w:bCs/>
          <w:i/>
          <w:iCs/>
          <w:sz w:val="20"/>
          <w:szCs w:val="20"/>
        </w:rPr>
      </w:pPr>
      <w:r w:rsidRPr="00887225">
        <w:rPr>
          <w:b/>
          <w:bCs/>
          <w:i/>
          <w:iCs/>
        </w:rPr>
        <w:t>Supplementary materials</w:t>
      </w:r>
    </w:p>
    <w:p w14:paraId="6515FEDD" w14:textId="714CD012" w:rsidR="00694B06" w:rsidRPr="00887225" w:rsidRDefault="00274452" w:rsidP="00287092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63EBD3D" wp14:editId="4B11F535">
            <wp:extent cx="5274310" cy="58388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7"/>
                    <a:stretch/>
                  </pic:blipFill>
                  <pic:spPr bwMode="auto">
                    <a:xfrm>
                      <a:off x="0" y="0"/>
                      <a:ext cx="5274310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98A93" w14:textId="600E3B16" w:rsidR="00887225" w:rsidRDefault="00274452" w:rsidP="00287092">
      <w:pPr>
        <w:rPr>
          <w:rFonts w:ascii="Arial" w:hAnsi="Arial" w:cs="Arial"/>
          <w:sz w:val="20"/>
          <w:szCs w:val="20"/>
        </w:rPr>
      </w:pPr>
      <w:r w:rsidRPr="00274452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1.</w:t>
      </w:r>
      <w:r w:rsidRPr="00274452">
        <w:rPr>
          <w:rFonts w:ascii="Arial" w:hAnsi="Arial" w:cs="Arial"/>
          <w:b/>
          <w:bCs/>
          <w:sz w:val="20"/>
          <w:szCs w:val="20"/>
        </w:rPr>
        <w:t xml:space="preserve"> The expression levels of steroid hormone receptors in gynecologic cancers.</w:t>
      </w:r>
      <w:r w:rsidR="00600065" w:rsidRPr="00887225">
        <w:rPr>
          <w:rFonts w:ascii="Arial" w:hAnsi="Arial" w:cs="Arial"/>
          <w:sz w:val="20"/>
          <w:szCs w:val="20"/>
        </w:rPr>
        <w:t xml:space="preserve"> </w:t>
      </w:r>
    </w:p>
    <w:p w14:paraId="5879385C" w14:textId="77777777" w:rsidR="00274452" w:rsidRPr="006E1566" w:rsidRDefault="00274452" w:rsidP="00274452">
      <w:pPr>
        <w:rPr>
          <w:rFonts w:eastAsia="宋体" w:cs="Times New Roman"/>
          <w:szCs w:val="24"/>
        </w:rPr>
      </w:pPr>
      <w:r w:rsidRPr="006E1566">
        <w:rPr>
          <w:rFonts w:eastAsia="宋体" w:cs="Times New Roman"/>
          <w:szCs w:val="24"/>
        </w:rPr>
        <w:t xml:space="preserve">The expression levels of ESR1, ESR2, PR, and PGRMC1 from TCGA database in cervical cancer, ovarian cancer, endometrial cancer, and breast cancer using UCSC </w:t>
      </w:r>
      <w:proofErr w:type="spellStart"/>
      <w:r w:rsidRPr="006E1566">
        <w:rPr>
          <w:rFonts w:eastAsia="宋体" w:cs="Times New Roman"/>
          <w:szCs w:val="24"/>
        </w:rPr>
        <w:t>Xena</w:t>
      </w:r>
      <w:proofErr w:type="spellEnd"/>
      <w:r w:rsidRPr="006E1566">
        <w:rPr>
          <w:rFonts w:eastAsia="宋体" w:cs="Times New Roman"/>
          <w:szCs w:val="24"/>
        </w:rPr>
        <w:t xml:space="preserve"> software.</w:t>
      </w:r>
    </w:p>
    <w:p w14:paraId="6C4371BB" w14:textId="77777777" w:rsidR="00DD3AFF" w:rsidRPr="00274452" w:rsidRDefault="00DD3AFF" w:rsidP="00287092">
      <w:pPr>
        <w:rPr>
          <w:rFonts w:ascii="Arial" w:hAnsi="Arial" w:cs="Arial"/>
          <w:i/>
          <w:iCs/>
          <w:sz w:val="20"/>
          <w:szCs w:val="20"/>
        </w:rPr>
      </w:pPr>
    </w:p>
    <w:p w14:paraId="09849544" w14:textId="6A2F9907" w:rsidR="003B4F31" w:rsidRPr="00887225" w:rsidRDefault="00274452" w:rsidP="00287092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EF37060" wp14:editId="0904C080">
            <wp:extent cx="5274310" cy="580956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6"/>
                    <a:stretch/>
                  </pic:blipFill>
                  <pic:spPr bwMode="auto">
                    <a:xfrm>
                      <a:off x="0" y="0"/>
                      <a:ext cx="5274310" cy="580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952F8" w14:textId="77777777" w:rsidR="00274452" w:rsidRDefault="00274452" w:rsidP="00287092">
      <w:pPr>
        <w:rPr>
          <w:rFonts w:ascii="Arial" w:hAnsi="Arial" w:cs="Arial"/>
          <w:b/>
          <w:bCs/>
          <w:sz w:val="20"/>
          <w:szCs w:val="20"/>
        </w:rPr>
      </w:pPr>
      <w:r w:rsidRPr="00274452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2.</w:t>
      </w:r>
      <w:r w:rsidRPr="00274452">
        <w:rPr>
          <w:rFonts w:ascii="Arial" w:hAnsi="Arial" w:cs="Arial"/>
          <w:b/>
          <w:bCs/>
          <w:sz w:val="20"/>
          <w:szCs w:val="20"/>
        </w:rPr>
        <w:t xml:space="preserve"> The expression levels of ferroptosis-genes in gynecologic cancers.</w:t>
      </w:r>
      <w:r w:rsidRPr="00274452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9D8C3FF" w14:textId="77777777" w:rsidR="00274452" w:rsidRPr="006E1566" w:rsidRDefault="00274452" w:rsidP="00274452">
      <w:pPr>
        <w:rPr>
          <w:rFonts w:eastAsia="宋体" w:cs="Times New Roman"/>
          <w:szCs w:val="24"/>
        </w:rPr>
      </w:pPr>
      <w:r w:rsidRPr="006E1566">
        <w:rPr>
          <w:rFonts w:eastAsia="宋体" w:cs="Times New Roman"/>
          <w:szCs w:val="24"/>
        </w:rPr>
        <w:t xml:space="preserve">The expression levels of GPX4, TFRC, HMGCR, and ACSL4 from TCGA database in cervical cancer, ovarian cancer, endometrial cancer, and breast cancer using UCSC </w:t>
      </w:r>
      <w:proofErr w:type="spellStart"/>
      <w:r w:rsidRPr="006E1566">
        <w:rPr>
          <w:rFonts w:eastAsia="宋体" w:cs="Times New Roman"/>
          <w:szCs w:val="24"/>
        </w:rPr>
        <w:t>Xena</w:t>
      </w:r>
      <w:proofErr w:type="spellEnd"/>
      <w:r w:rsidRPr="006E1566">
        <w:rPr>
          <w:rFonts w:eastAsia="宋体" w:cs="Times New Roman"/>
          <w:szCs w:val="24"/>
        </w:rPr>
        <w:t xml:space="preserve"> software.</w:t>
      </w:r>
    </w:p>
    <w:p w14:paraId="00C18420" w14:textId="33EF062B" w:rsidR="0062201A" w:rsidRPr="00274452" w:rsidRDefault="0062201A" w:rsidP="00287092">
      <w:pPr>
        <w:rPr>
          <w:rFonts w:ascii="Arial" w:hAnsi="Arial" w:cs="Arial"/>
          <w:sz w:val="20"/>
          <w:szCs w:val="20"/>
        </w:rPr>
      </w:pPr>
    </w:p>
    <w:p w14:paraId="73CC6EBE" w14:textId="6E7C1A25" w:rsidR="00DD3AFF" w:rsidRPr="00887225" w:rsidRDefault="00DD3AFF" w:rsidP="00DD3AFF">
      <w:pPr>
        <w:jc w:val="center"/>
        <w:rPr>
          <w:rFonts w:ascii="Arial" w:hAnsi="Arial" w:cs="Arial"/>
          <w:sz w:val="20"/>
          <w:szCs w:val="20"/>
        </w:rPr>
      </w:pPr>
    </w:p>
    <w:p w14:paraId="0553970B" w14:textId="72D6452E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2128DACB" w14:textId="375E5292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3892870D" w14:textId="6853D9A8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73D1FD5C" w14:textId="59F1B1E0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2841B72B" w14:textId="7C1CA976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729E0096" w14:textId="328969E9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5CB0ED61" w14:textId="0A8F84FF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3EEDED8C" w14:textId="48BEF591" w:rsidR="00AA312E" w:rsidRDefault="00AA312E" w:rsidP="00287092">
      <w:pPr>
        <w:rPr>
          <w:rFonts w:ascii="Arial" w:hAnsi="Arial" w:cs="Arial"/>
          <w:sz w:val="20"/>
          <w:szCs w:val="20"/>
        </w:rPr>
      </w:pPr>
    </w:p>
    <w:p w14:paraId="01AB3108" w14:textId="77777777" w:rsidR="00F23A36" w:rsidRPr="00887225" w:rsidRDefault="00F23A36" w:rsidP="00287092">
      <w:pPr>
        <w:rPr>
          <w:rFonts w:ascii="Arial" w:hAnsi="Arial" w:cs="Arial"/>
          <w:sz w:val="20"/>
          <w:szCs w:val="20"/>
        </w:rPr>
      </w:pPr>
    </w:p>
    <w:sectPr w:rsidR="00F23A36" w:rsidRPr="00887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107CB7" w14:textId="77777777" w:rsidR="00AF3012" w:rsidRDefault="00AF3012" w:rsidP="001A0AC7">
      <w:r>
        <w:separator/>
      </w:r>
    </w:p>
  </w:endnote>
  <w:endnote w:type="continuationSeparator" w:id="0">
    <w:p w14:paraId="3B99311A" w14:textId="77777777" w:rsidR="00AF3012" w:rsidRDefault="00AF3012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FAEAB" w14:textId="77777777" w:rsidR="00AF3012" w:rsidRDefault="00AF3012" w:rsidP="001A0AC7">
      <w:r>
        <w:separator/>
      </w:r>
    </w:p>
  </w:footnote>
  <w:footnote w:type="continuationSeparator" w:id="0">
    <w:p w14:paraId="4A27EE2E" w14:textId="77777777" w:rsidR="00AF3012" w:rsidRDefault="00AF3012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13839"/>
    <w:rsid w:val="00030534"/>
    <w:rsid w:val="000813D7"/>
    <w:rsid w:val="000E5062"/>
    <w:rsid w:val="000E76DE"/>
    <w:rsid w:val="000F062B"/>
    <w:rsid w:val="000F0E95"/>
    <w:rsid w:val="000F313B"/>
    <w:rsid w:val="00127DA2"/>
    <w:rsid w:val="00193148"/>
    <w:rsid w:val="001A0AC7"/>
    <w:rsid w:val="001C19D1"/>
    <w:rsid w:val="001D1D34"/>
    <w:rsid w:val="002207F3"/>
    <w:rsid w:val="00224204"/>
    <w:rsid w:val="00235FA7"/>
    <w:rsid w:val="00246884"/>
    <w:rsid w:val="00253E3A"/>
    <w:rsid w:val="002562E6"/>
    <w:rsid w:val="00274452"/>
    <w:rsid w:val="00287092"/>
    <w:rsid w:val="002A396C"/>
    <w:rsid w:val="002A465B"/>
    <w:rsid w:val="002C0CBA"/>
    <w:rsid w:val="002E7EF5"/>
    <w:rsid w:val="003071E9"/>
    <w:rsid w:val="003306BB"/>
    <w:rsid w:val="00380AB8"/>
    <w:rsid w:val="00387D0C"/>
    <w:rsid w:val="00396527"/>
    <w:rsid w:val="003B4F31"/>
    <w:rsid w:val="003E0EAE"/>
    <w:rsid w:val="00402850"/>
    <w:rsid w:val="00417157"/>
    <w:rsid w:val="0045231D"/>
    <w:rsid w:val="004B2AC8"/>
    <w:rsid w:val="00526891"/>
    <w:rsid w:val="005277E6"/>
    <w:rsid w:val="0056023C"/>
    <w:rsid w:val="00592123"/>
    <w:rsid w:val="005A299A"/>
    <w:rsid w:val="005A4DF5"/>
    <w:rsid w:val="005D6AA7"/>
    <w:rsid w:val="005E2B68"/>
    <w:rsid w:val="005F7CF9"/>
    <w:rsid w:val="00600065"/>
    <w:rsid w:val="0060595A"/>
    <w:rsid w:val="0062201A"/>
    <w:rsid w:val="006329DE"/>
    <w:rsid w:val="00652AC0"/>
    <w:rsid w:val="0067463B"/>
    <w:rsid w:val="00694B06"/>
    <w:rsid w:val="006A668E"/>
    <w:rsid w:val="006B28C4"/>
    <w:rsid w:val="006B31A2"/>
    <w:rsid w:val="006B51AD"/>
    <w:rsid w:val="006D717C"/>
    <w:rsid w:val="00715538"/>
    <w:rsid w:val="0072728E"/>
    <w:rsid w:val="007677C8"/>
    <w:rsid w:val="00776B8C"/>
    <w:rsid w:val="00781D42"/>
    <w:rsid w:val="00784028"/>
    <w:rsid w:val="007D0CCB"/>
    <w:rsid w:val="007E2F02"/>
    <w:rsid w:val="00800E74"/>
    <w:rsid w:val="00815B3C"/>
    <w:rsid w:val="00850D80"/>
    <w:rsid w:val="00887225"/>
    <w:rsid w:val="008931DB"/>
    <w:rsid w:val="008A0D9E"/>
    <w:rsid w:val="00905A6F"/>
    <w:rsid w:val="00923E93"/>
    <w:rsid w:val="00924EC9"/>
    <w:rsid w:val="009368C2"/>
    <w:rsid w:val="009503BD"/>
    <w:rsid w:val="0095552D"/>
    <w:rsid w:val="009663BF"/>
    <w:rsid w:val="009A7B8A"/>
    <w:rsid w:val="009B7A8F"/>
    <w:rsid w:val="00A126AE"/>
    <w:rsid w:val="00A13E4A"/>
    <w:rsid w:val="00A21165"/>
    <w:rsid w:val="00A251ED"/>
    <w:rsid w:val="00A73661"/>
    <w:rsid w:val="00A8759C"/>
    <w:rsid w:val="00AA312E"/>
    <w:rsid w:val="00AA7243"/>
    <w:rsid w:val="00AB23F7"/>
    <w:rsid w:val="00AF3012"/>
    <w:rsid w:val="00B026D9"/>
    <w:rsid w:val="00B104A6"/>
    <w:rsid w:val="00B65545"/>
    <w:rsid w:val="00B76284"/>
    <w:rsid w:val="00BA09D4"/>
    <w:rsid w:val="00BC7CDF"/>
    <w:rsid w:val="00BD1B6C"/>
    <w:rsid w:val="00C10C3B"/>
    <w:rsid w:val="00C1484E"/>
    <w:rsid w:val="00C30840"/>
    <w:rsid w:val="00CF2FF3"/>
    <w:rsid w:val="00D02749"/>
    <w:rsid w:val="00D305C0"/>
    <w:rsid w:val="00D34D84"/>
    <w:rsid w:val="00D415C0"/>
    <w:rsid w:val="00D52816"/>
    <w:rsid w:val="00D63302"/>
    <w:rsid w:val="00DB2576"/>
    <w:rsid w:val="00DD3AFF"/>
    <w:rsid w:val="00E55C0F"/>
    <w:rsid w:val="00E82D61"/>
    <w:rsid w:val="00EB23D5"/>
    <w:rsid w:val="00EB6A83"/>
    <w:rsid w:val="00EE2CA2"/>
    <w:rsid w:val="00EF7D23"/>
    <w:rsid w:val="00F04701"/>
    <w:rsid w:val="00F15D39"/>
    <w:rsid w:val="00F1649E"/>
    <w:rsid w:val="00F23A36"/>
    <w:rsid w:val="00F36EDF"/>
    <w:rsid w:val="00F46455"/>
    <w:rsid w:val="00F72B0C"/>
    <w:rsid w:val="00F85FB9"/>
    <w:rsid w:val="00FA6B25"/>
    <w:rsid w:val="00FB1697"/>
    <w:rsid w:val="00FC08EE"/>
    <w:rsid w:val="00FD7ED4"/>
    <w:rsid w:val="00FE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A31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82</cp:revision>
  <cp:lastPrinted>2020-08-16T02:39:00Z</cp:lastPrinted>
  <dcterms:created xsi:type="dcterms:W3CDTF">2020-08-04T07:12:00Z</dcterms:created>
  <dcterms:modified xsi:type="dcterms:W3CDTF">2023-06-16T00:56:00Z</dcterms:modified>
</cp:coreProperties>
</file>